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04A6E" w:rsidRDefault="00F125CA">
      <w:r>
        <w:t>Appendix E</w:t>
      </w:r>
    </w:p>
    <w:p w:rsidR="00F125CA" w:rsidRDefault="00F125CA"/>
    <w:tbl>
      <w:tblPr>
        <w:tblW w:w="4954" w:type="pct"/>
        <w:tblInd w:w="-3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385"/>
        <w:gridCol w:w="1628"/>
        <w:gridCol w:w="1134"/>
        <w:gridCol w:w="993"/>
        <w:gridCol w:w="1134"/>
      </w:tblGrid>
      <w:tr w:rsidR="00F125CA" w:rsidRPr="002C598C" w:rsidTr="00E62046">
        <w:trPr>
          <w:trHeight w:val="289"/>
          <w:tblHeader/>
        </w:trPr>
        <w:tc>
          <w:tcPr>
            <w:tcW w:w="621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242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/u Time (months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 Studies</w:t>
            </w:r>
          </w:p>
        </w:tc>
        <w:tc>
          <w:tcPr>
            <w:tcW w:w="13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 RCTs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# </w:t>
            </w:r>
            <w:proofErr w:type="spellStart"/>
            <w:r w:rsidRPr="002C59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RCTs</w:t>
            </w:r>
            <w:proofErr w:type="spellEnd"/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%TBWL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%TBWL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%EBWL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%EBWL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total complication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nausea/vomiting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total complication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QOL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GERD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at least 10% total body weight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at least 5% total body weight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dehydration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nausea/vomiting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%TBWL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0-day readmissions (time not specified)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0-day reintervention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QOL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at least 10% total body weight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at least 25% excess body weight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at least 5% total body weight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dehydration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dyspepsia/abdominal pain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dyspepsia/abdominal pain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gastric ulceration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0-day reintervention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ERD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at least 25% excess body weight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%EBWL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%EBWL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%TBWL</w:t>
            </w:r>
          </w:p>
        </w:tc>
        <w:tc>
          <w:tcPr>
            <w:tcW w:w="2242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nil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%TBWL</w:t>
            </w:r>
          </w:p>
        </w:tc>
        <w:tc>
          <w:tcPr>
            <w:tcW w:w="2242" w:type="dxa"/>
            <w:tcBorders>
              <w:top w:val="nil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 xml:space="preserve">30-day readmissions (only </w:t>
            </w:r>
            <w:proofErr w:type="spellStart"/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know</w:t>
            </w:r>
            <w:proofErr w:type="spellEnd"/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in 90 days though)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0-day readmissions (time not specified)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30-day reintervention (don't know time frame)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gastric ulceration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improvement of diabetes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improvement of hypertension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125CA" w:rsidRPr="002C598C" w:rsidTr="00E62046">
        <w:trPr>
          <w:trHeight w:val="289"/>
        </w:trPr>
        <w:tc>
          <w:tcPr>
            <w:tcW w:w="6213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25CA" w:rsidRPr="002C598C" w:rsidRDefault="00F125CA" w:rsidP="00E62046">
            <w:p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98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:rsidR="00F125CA" w:rsidRDefault="00F125CA"/>
    <w:sectPr w:rsidR="00F12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5CA"/>
    <w:rsid w:val="0003669B"/>
    <w:rsid w:val="00041610"/>
    <w:rsid w:val="00051D3B"/>
    <w:rsid w:val="000C430E"/>
    <w:rsid w:val="000C6292"/>
    <w:rsid w:val="000E3D03"/>
    <w:rsid w:val="000E70D2"/>
    <w:rsid w:val="000F0FB6"/>
    <w:rsid w:val="00100442"/>
    <w:rsid w:val="00105250"/>
    <w:rsid w:val="00107656"/>
    <w:rsid w:val="00116FCC"/>
    <w:rsid w:val="00145FDD"/>
    <w:rsid w:val="0015358B"/>
    <w:rsid w:val="0015600C"/>
    <w:rsid w:val="00163952"/>
    <w:rsid w:val="001A0945"/>
    <w:rsid w:val="001E7DEE"/>
    <w:rsid w:val="002424E5"/>
    <w:rsid w:val="00247DF3"/>
    <w:rsid w:val="0026069C"/>
    <w:rsid w:val="002729F8"/>
    <w:rsid w:val="002A675B"/>
    <w:rsid w:val="002B7A61"/>
    <w:rsid w:val="002D3CE5"/>
    <w:rsid w:val="002D44E7"/>
    <w:rsid w:val="002E7A89"/>
    <w:rsid w:val="003C11AF"/>
    <w:rsid w:val="003E40D1"/>
    <w:rsid w:val="003F7474"/>
    <w:rsid w:val="00412932"/>
    <w:rsid w:val="00420FE7"/>
    <w:rsid w:val="00436D73"/>
    <w:rsid w:val="00442A01"/>
    <w:rsid w:val="00447B88"/>
    <w:rsid w:val="00450DCE"/>
    <w:rsid w:val="00454064"/>
    <w:rsid w:val="004F73B6"/>
    <w:rsid w:val="00501970"/>
    <w:rsid w:val="0050438C"/>
    <w:rsid w:val="00590694"/>
    <w:rsid w:val="005B4E6A"/>
    <w:rsid w:val="005C7FB7"/>
    <w:rsid w:val="005D22EC"/>
    <w:rsid w:val="00606451"/>
    <w:rsid w:val="00640AAC"/>
    <w:rsid w:val="00670149"/>
    <w:rsid w:val="006B3153"/>
    <w:rsid w:val="006C2A5E"/>
    <w:rsid w:val="006D4115"/>
    <w:rsid w:val="0072762C"/>
    <w:rsid w:val="007276F1"/>
    <w:rsid w:val="007713BC"/>
    <w:rsid w:val="00781F5E"/>
    <w:rsid w:val="007846CB"/>
    <w:rsid w:val="007A4238"/>
    <w:rsid w:val="007B5EE5"/>
    <w:rsid w:val="00830E7B"/>
    <w:rsid w:val="00833A7C"/>
    <w:rsid w:val="00834146"/>
    <w:rsid w:val="008401CB"/>
    <w:rsid w:val="00841F94"/>
    <w:rsid w:val="00856523"/>
    <w:rsid w:val="00860CBA"/>
    <w:rsid w:val="008C4063"/>
    <w:rsid w:val="0095182D"/>
    <w:rsid w:val="009771B1"/>
    <w:rsid w:val="00A04A6E"/>
    <w:rsid w:val="00A04B2E"/>
    <w:rsid w:val="00A20415"/>
    <w:rsid w:val="00A240BA"/>
    <w:rsid w:val="00A27077"/>
    <w:rsid w:val="00A27097"/>
    <w:rsid w:val="00A46F21"/>
    <w:rsid w:val="00A85EB1"/>
    <w:rsid w:val="00AA6597"/>
    <w:rsid w:val="00AC6421"/>
    <w:rsid w:val="00B055CD"/>
    <w:rsid w:val="00B05FD3"/>
    <w:rsid w:val="00B16357"/>
    <w:rsid w:val="00B32BC2"/>
    <w:rsid w:val="00B753E2"/>
    <w:rsid w:val="00B77C5B"/>
    <w:rsid w:val="00BC1A08"/>
    <w:rsid w:val="00BE3DB0"/>
    <w:rsid w:val="00BF122F"/>
    <w:rsid w:val="00C66B99"/>
    <w:rsid w:val="00C90A1E"/>
    <w:rsid w:val="00C946C1"/>
    <w:rsid w:val="00CB2B3D"/>
    <w:rsid w:val="00CB3F05"/>
    <w:rsid w:val="00CD38DC"/>
    <w:rsid w:val="00DA2FCD"/>
    <w:rsid w:val="00DE6B03"/>
    <w:rsid w:val="00DF499C"/>
    <w:rsid w:val="00DF777B"/>
    <w:rsid w:val="00E049FE"/>
    <w:rsid w:val="00E3363A"/>
    <w:rsid w:val="00EA4362"/>
    <w:rsid w:val="00EC24DA"/>
    <w:rsid w:val="00EC41B3"/>
    <w:rsid w:val="00F125CA"/>
    <w:rsid w:val="00F12876"/>
    <w:rsid w:val="00F306E5"/>
    <w:rsid w:val="00F318E5"/>
    <w:rsid w:val="00F45E71"/>
    <w:rsid w:val="00F51261"/>
    <w:rsid w:val="00F532C6"/>
    <w:rsid w:val="00F8277C"/>
    <w:rsid w:val="00F91F14"/>
    <w:rsid w:val="00F963D0"/>
    <w:rsid w:val="00F97B2E"/>
    <w:rsid w:val="00FB68A5"/>
    <w:rsid w:val="00FE3D82"/>
    <w:rsid w:val="00FE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FCA83"/>
  <w15:chartTrackingRefBased/>
  <w15:docId w15:val="{429930B1-A31B-634A-939F-A5B679A72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tzner, Zachary N.</dc:creator>
  <cp:keywords/>
  <dc:description/>
  <cp:lastModifiedBy>Weitzner, Zachary N.</cp:lastModifiedBy>
  <cp:revision>1</cp:revision>
  <dcterms:created xsi:type="dcterms:W3CDTF">2023-05-01T13:58:00Z</dcterms:created>
  <dcterms:modified xsi:type="dcterms:W3CDTF">2023-05-01T13:58:00Z</dcterms:modified>
</cp:coreProperties>
</file>